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sz w:val="22"/>
          <w:szCs w:val="22"/>
        </w:rPr>
      </w:pPr>
      <w:r>
        <w:rPr>
          <w:rFonts w:cs="Arial" w:ascii="Arial" w:hAnsi="Arial"/>
          <w:b/>
          <w:sz w:val="22"/>
          <w:szCs w:val="22"/>
        </w:rPr>
        <w:t>Additional File 1.</w:t>
      </w:r>
      <w:r>
        <w:rPr>
          <w:rFonts w:cs="Arial" w:ascii="Arial" w:hAnsi="Arial"/>
          <w:sz w:val="22"/>
          <w:szCs w:val="22"/>
        </w:rPr>
        <w:t xml:space="preserve"> </w:t>
      </w:r>
      <w:r>
        <w:rPr>
          <w:rFonts w:cs="Arial" w:ascii="Arial" w:hAnsi="Arial"/>
          <w:b/>
          <w:sz w:val="22"/>
          <w:szCs w:val="22"/>
        </w:rPr>
        <w:t xml:space="preserve">Differentially Expressed Inflammatory, Immune Response, and Wound Healing Genes that were not Among the Signature Clusters* </w:t>
      </w:r>
    </w:p>
    <w:p>
      <w:pPr>
        <w:pStyle w:val="Normal"/>
        <w:rPr>
          <w:rFonts w:eastAsia="Arial"/>
        </w:rPr>
      </w:pPr>
      <w:r>
        <w:rPr>
          <w:rFonts w:eastAsia="Arial"/>
        </w:rPr>
        <w:t xml:space="preserve"> </w:t>
      </w:r>
    </w:p>
    <w:tbl>
      <w:tblPr>
        <w:tblW w:w="9108" w:type="dxa"/>
        <w:jc w:val="left"/>
        <w:tblInd w:w="-113" w:type="dxa"/>
        <w:tblLayout w:type="fixed"/>
        <w:tblCellMar>
          <w:top w:w="0" w:type="dxa"/>
          <w:left w:w="108" w:type="dxa"/>
          <w:bottom w:w="0" w:type="dxa"/>
          <w:right w:w="108" w:type="dxa"/>
        </w:tblCellMar>
      </w:tblPr>
      <w:tblGrid>
        <w:gridCol w:w="1548"/>
        <w:gridCol w:w="1080"/>
        <w:gridCol w:w="64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When Gene Expression was Increase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Image Number</w:t>
            </w:r>
          </w:p>
        </w:tc>
        <w:tc>
          <w:tcPr>
            <w:tcW w:w="64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8"/>
                <w:szCs w:val="18"/>
              </w:rPr>
            </w:pPr>
            <w:r>
              <w:rPr>
                <w:rFonts w:cs="Arial" w:ascii="Arial" w:hAnsi="Arial"/>
                <w:b/>
                <w:sz w:val="18"/>
                <w:szCs w:val="18"/>
              </w:rPr>
              <w:t>Gene Name</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ay 2</w:t>
            </w:r>
          </w:p>
          <w:p>
            <w:pPr>
              <w:pStyle w:val="Normal"/>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1014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CVRL1 -- TGF beta receptor type I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3022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S100A4 -- S100 calcium binding protein A4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4185</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68 -- CD68 antige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9023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de-DE"/>
              </w:rPr>
            </w:pPr>
            <w:r>
              <w:rPr>
                <w:rFonts w:cs="Arial" w:ascii="Arial" w:hAnsi="Arial"/>
                <w:sz w:val="18"/>
                <w:szCs w:val="18"/>
                <w:lang w:val="de-DE"/>
              </w:rPr>
              <w:t xml:space="preserve">ITGAX -- Integrin, alpha X (antigen CD11C (p150), alpha polypeptid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de-DE"/>
              </w:rPr>
            </w:pPr>
            <w:r>
              <w:rPr>
                <w:rFonts w:cs="Arial" w:ascii="Arial" w:hAnsi="Arial"/>
                <w:sz w:val="18"/>
                <w:szCs w:val="18"/>
                <w:lang w:val="de-DE"/>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1733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W52 -- CDW52 antigen (CAMPATH-1 antige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P0529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L24 -- interleukin 24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8489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EBI2 -- EBI2=Epstein-Barr virus induced G-protein coupled receptor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P0476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XCR4--chemokine (C-X-C motif), receptor 4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13145</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44 -- CD44=Pgp-1=extracellular matrix receptor-III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4067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g light chain gene variable domain (CLL-L3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4067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g light chain gene variable domain (CLL-L3B) </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Days 4 and 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9419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LNK -- Lymphocyte adaptor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0613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KAPK3 -- Mitogen-activated protein kinase-activated protein kinase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270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P4HB -- Procollagen-proline, 2-oxoglutarate 4-dioxygenas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355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LDHA -- Lactate dehydrogenase 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4338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99 -- CD99 antige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3586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99 -- CD99 antige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4097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81 -- CD81=TAPA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9845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HLA-E -- MHC Class I=HLA-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9845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HLA-E -- MHC Class I=HLA-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60251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DAXX -- Death-associated protein 6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8801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IL15RA -- IL-15 receptor alpha cha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5327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CXCL16 -- CXCL16=transmembrane CXC chemokin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6996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de-DE"/>
              </w:rPr>
            </w:pPr>
            <w:r>
              <w:rPr>
                <w:rFonts w:cs="Arial" w:ascii="Arial" w:hAnsi="Arial"/>
                <w:sz w:val="18"/>
                <w:szCs w:val="18"/>
                <w:lang w:val="de-DE"/>
              </w:rPr>
              <w:t xml:space="preserve">ITGAV -- Integrin, alpha V (antigen CD5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de-DE"/>
              </w:rPr>
            </w:pPr>
            <w:r>
              <w:rPr>
                <w:rFonts w:cs="Arial" w:ascii="Arial" w:hAnsi="Arial"/>
                <w:sz w:val="18"/>
                <w:szCs w:val="18"/>
                <w:lang w:val="de-DE"/>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5023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SOCS3 -- SOCS-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6996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TGAV -- Integrin, alpha V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5023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SOCS3 -- SOCS-3=STAT induced STAT inhibitor-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6227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SOCS3 -- Suppressor of cytokine signaling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1378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DAM15 -- A disintegrin and metalloproteinase domain 15 (metargid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2782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CP5 -- TRAP-5 (tartrate-resistant acid phosphatas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75958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NFRSF12A -- Tumor necrosis factor receptor superfamily, member 12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P0877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latelet-derived growth factor receptor, beta polypeptid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417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OL5A3 -- Collagen, type V, alpha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9809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TGF -- Connective tissue growth factor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7417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MP2 -- Matrix metalloproteinase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0249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L10RB -- IL-10 receptor bet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66944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SF2 -- Heat shock transcription factor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2702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DAMTS3 -- A disintegrin-like and metalloprotease with thrombospondin </w:t>
            </w:r>
          </w:p>
        </w:tc>
      </w:tr>
      <w:tr>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ays 2 through 8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32601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OX5B -- Cytochrome c oxidase subunit V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0579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OX5B -- Cytochrome c oxidase subunit V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31701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T1G -- Metallothionein 1G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1225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KAPK2 -- Mitogen-activated protein kinase-activated protein kinase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30680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SMD13 -- Proteasome (prosome, macropain) 26S subunit, non-ATPase, 1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4990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SMD13 -- Proteasome (prosome, macropain) 26S subunit, non-ATPase, 1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68305</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BCAP31 -- B-cell receptor-associated protein 3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6197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IA1 -- TIA1 cytotoxic granule-associated RNA binding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7134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EDF1 -- Endothelial differentiation-related factor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6598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IF -- Macrophage migration inhibitory factor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7443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MP11 -- Matrix metalloproteinase 1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1038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1 -- Interferon-inducible protein  9-27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9015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T2A -- metallothionein 2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9283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2 -- Interferon induced transmembrane protein 2 (1-8D)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0991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3 -- Interferon-inducible protein 1-8U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0991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3 -- Interferon-inducible protein 1-8U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9223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BPIP -- Mitogen-activated protein-binding protein-interacting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0873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LY75 -- Lymphocyte antigen 75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6199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CEBPB -- NF-IL6=C/EBP bet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8411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OL5A2 -- Collagen, type V, alpha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8299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DUSP22 -- Dual specificity phosphatase 2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9826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BCL7B -- B-cell CLL/lymphoma 7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8056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LA-B -- Major histocompatibility complex, class I, 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1014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LA-C -- MHC Class I=HLA-C4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61305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LSTN1 -- Calsyntenin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1181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SPA1B -- Heat shock 70kDa protein 1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8823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de-DE"/>
              </w:rPr>
            </w:pPr>
            <w:r>
              <w:rPr>
                <w:rFonts w:cs="Arial" w:ascii="Arial" w:hAnsi="Arial"/>
                <w:sz w:val="18"/>
                <w:szCs w:val="18"/>
                <w:lang w:val="de-DE"/>
              </w:rPr>
              <w:t xml:space="preserve">KLF4 -- GKLF=EZF=KLF4=gut-enriched Kruppel-like zinc finger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de-DE"/>
              </w:rPr>
            </w:pPr>
            <w:r>
              <w:rPr>
                <w:rFonts w:cs="Arial" w:ascii="Arial" w:hAnsi="Arial"/>
                <w:sz w:val="18"/>
                <w:szCs w:val="18"/>
                <w:lang w:val="de-DE"/>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01901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T3 -- Metallothionein 3 (growth inhibitory factor (neurotrophic))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9826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BTG1 -- BTG1=B-cell translocation gene 1=anti-proliferativ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5597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2 -- Interferon induced transmembrane protein 2 (1-8D)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0991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3 -- Interferon-inducible protein 1-8U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72015</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IMP1 -- Tissue inhibitor of metalloproteinase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5559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M1 -- Interferon induced transmembrane protein 1 (9-27)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5839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2K3 -- Mitogen-activated protein kinase kinase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6059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GF-betaIIR bet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656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EGR3 -- EGR-3=PILOT=T cell transcription factor=bridging integrator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6585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OX5A -- Cytochrome c oxidase subunit V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2088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RAB31 -- RAB31, member RAS oncogene family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4458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LCP1 -- L-plastin=actin-binding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054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ECAM1 -- Platelet/endothelial cell adhesion molecule (CD31 antige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4750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LA-DOA -- MHC Class II=DN alph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4051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VIM -- Viment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4069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STAT1 -- STAT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3585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OX15 -- COX15 homolog, cytochrome c oxidase assembly protein (yeast)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1199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NGR1 -- interferon-gamma receptor alpha cha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754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NUP153 -- Nucleoporin 153kD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1410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LAU -- Plasminogen activator, urokinas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2224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SMB2 -- Proteasome (prosome, macropain) subunit, beta type,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2511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IF1A -- HIF-1 alpha=hypoxia-inducible factor 1 alph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3645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RAB14 -- RAB14, member RAS oncogene family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249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TGA6 -- CD49F=Integrin alpha 6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8777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DAM10 -- A disintegrin and metalloproteinase domain 10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382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2K1 -- mitogen-activated protein kinase kinase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31647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DEDD -- Death effector domain containing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0488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STAT5A -- STAT5A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148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ASP10 -- CASPASE-10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P2259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IMP1=tissue inhibitor of metalloproteinase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P0877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CSBPI -- interferon consensus sequence binding protein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00947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6 -- CD6 antige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92879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F3 -- Coagulation factor III (thromboplastin, tissue factor)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1445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IL4R -- IL-4 receptor alpha cha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0970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JUNB -- jun-B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4514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ASP6 -- Caspase 6, apoptosis-related cysteine proteas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4136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QP3 -- Aquaporin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29189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EVER1 -- LAK-4p=enhanced expression with T/LAK-cell-activatio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46650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SMC4 -- Proteasome (prosome, macropain) 26S subunit, ATPase, 4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634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3K3 -- Mitogen-activated protein kinase kinase kinase 3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31429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FCER1A -- Fc fragment of IgE, high affinity I, receptor for; alpha polypeptid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63186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LA-DQB2 -- Major histocompatibility complex, class II, DQ beta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91460</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LTBP4 -- Latent transforming growth factor beta binding protein 4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723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MAP4K2 -- mitogen-activating protein kinase kinase kinase kinase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10331</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QSCN6 -- BPGF-1=bone-derived growth factor=Q6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0994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RD2 -- Interferon-related developmental regulator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7229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CD3Z -- CD3Z antigen, zeta polypeptide (TiT3 complex)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0453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NMI -Nmi=IL-2 and IFN-gamma inducible potentiator of STAT -induced transcriptio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50452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DUSP1 -- dual specificity phosphatase 1=MKP-1=CL100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0986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lang w:val="it-IT"/>
              </w:rPr>
            </w:pPr>
            <w:r>
              <w:rPr>
                <w:rFonts w:cs="Arial" w:ascii="Arial" w:hAnsi="Arial"/>
                <w:sz w:val="18"/>
                <w:szCs w:val="18"/>
                <w:lang w:val="it-IT"/>
              </w:rPr>
              <w:t xml:space="preserve">JUNB -- Jun B proto-oncogene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lang w:val="it-IT"/>
              </w:rPr>
            </w:pPr>
            <w:r>
              <w:rPr>
                <w:rFonts w:cs="Arial" w:ascii="Arial" w:hAnsi="Arial"/>
                <w:sz w:val="18"/>
                <w:szCs w:val="18"/>
                <w:lang w:val="it-IT"/>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60487</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LTF -- lactotransferr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94760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LR1 -- Toll-like receptor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90136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KLRD1 -- Killer cell lectin-like receptor subfamily D, member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33111  </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Granulocyte-macrophage colony stimulating factor 2 receptor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11024</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BST2 -- bone marrow stromal cell antigen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4213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G1P2 -- Interferon-induced 17 KD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2369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FIT1 -- Interferon-induced 56-KDa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8251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G1P3 -- Interferon, alpha-inducible protein (clone IFI-6-16)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P04592</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nterferon-induced, hepatitis C-associated microtubular aggregate prote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5611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SMB9 -- Proteasome (prosome, macropain) subunit, beta type, 9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78798</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B2M -- Beta-2-microglobulin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34435</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IMP2 -- Tissue inhibitor of metalloproteinase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56600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IMP2 -- Tissue inhibitor of metalloproteinase 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604703</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HLA-F -- Major histocompatibility complex, class I, F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P48604   </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interferon gamma receptor 2 (interferon gamma transducer 1)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76475</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TNFSF13 -- Tumor necrosis factor (ligand) superfamily, member 12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13756</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AP1S2 -- Adaptor-related protein complex 1, sigma 2 subunit </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99559</w:t>
            </w:r>
          </w:p>
        </w:tc>
        <w:tc>
          <w:tcPr>
            <w:tcW w:w="64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 xml:space="preserve">RAB35 -- RAB35, member RAS oncogene family </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20"/>
          <w:szCs w:val="20"/>
        </w:rPr>
      </w:pPr>
      <w:r>
        <w:rPr>
          <w:rFonts w:cs="Arial" w:ascii="Arial" w:hAnsi="Arial"/>
          <w:sz w:val="20"/>
          <w:szCs w:val="20"/>
        </w:rPr>
        <w:t>*These genes were differentially expressed during wound healing, but were not part of the original signature genes (Figure. 1). The results of clustering of these genes is shown in figure 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1T17:54:00Z</dcterms:created>
  <dc:creator>dstroncek</dc:creator>
  <dc:description/>
  <dc:language>en-US</dc:language>
  <cp:lastModifiedBy>dstroncek</cp:lastModifiedBy>
  <dcterms:modified xsi:type="dcterms:W3CDTF">2007-02-01T17:54:00Z</dcterms:modified>
  <cp:revision>3</cp:revision>
  <dc:subject/>
  <dc:title>Additional File 1Table 2</dc:title>
</cp:coreProperties>
</file>